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281" w:rsidRPr="00C84F92" w:rsidRDefault="00FB5803" w:rsidP="00F93281">
      <w:pPr>
        <w:kinsoku w:val="0"/>
        <w:spacing w:after="0" w:line="240" w:lineRule="atLeast"/>
        <w:rPr>
          <w:rFonts w:ascii="Calibri" w:hAnsi="Calibri" w:cs="Calibri"/>
          <w:b/>
          <w:szCs w:val="20"/>
        </w:rPr>
      </w:pPr>
      <w:proofErr w:type="gramStart"/>
      <w:r w:rsidRPr="00C84F92">
        <w:rPr>
          <w:rFonts w:ascii="Calibri" w:hAnsi="Calibri" w:cs="Calibri"/>
          <w:b/>
          <w:szCs w:val="20"/>
        </w:rPr>
        <w:t xml:space="preserve">S11 </w:t>
      </w:r>
      <w:r w:rsidR="00F93281" w:rsidRPr="00C84F92">
        <w:rPr>
          <w:rFonts w:ascii="Calibri" w:hAnsi="Calibri" w:cs="Calibri"/>
          <w:b/>
          <w:szCs w:val="20"/>
        </w:rPr>
        <w:t>Table.</w:t>
      </w:r>
      <w:proofErr w:type="gramEnd"/>
      <w:r w:rsidR="00F93281" w:rsidRPr="00C84F92">
        <w:rPr>
          <w:rFonts w:ascii="Calibri" w:hAnsi="Calibri" w:cs="Calibri"/>
          <w:b/>
          <w:szCs w:val="20"/>
        </w:rPr>
        <w:t xml:space="preserve"> Maternal reproductive factors and cancer incidence and mortality in lifetime </w:t>
      </w:r>
    </w:p>
    <w:tbl>
      <w:tblPr>
        <w:tblStyle w:val="TableGrid"/>
        <w:tblW w:w="126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794"/>
        <w:gridCol w:w="907"/>
        <w:gridCol w:w="1417"/>
        <w:gridCol w:w="964"/>
        <w:gridCol w:w="1247"/>
        <w:gridCol w:w="1701"/>
        <w:gridCol w:w="1334"/>
        <w:gridCol w:w="1161"/>
      </w:tblGrid>
      <w:tr w:rsidR="00C84F92" w:rsidRPr="00C84F92" w:rsidTr="00920C84">
        <w:tc>
          <w:tcPr>
            <w:tcW w:w="3118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Type of cancer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isk of bia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studi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participant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cases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Follow-up ye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andom effect</w:t>
            </w:r>
          </w:p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R (95% CI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I</w:t>
            </w:r>
            <w:r w:rsidRPr="00C84F92">
              <w:rPr>
                <w:rFonts w:ascii="Calibri" w:hAnsi="Calibri" w:cs="Calibri"/>
                <w:b/>
                <w:szCs w:val="20"/>
                <w:vertAlign w:val="superscript"/>
              </w:rPr>
              <w:t>2</w:t>
            </w:r>
            <w:r w:rsidRPr="00C84F92">
              <w:rPr>
                <w:rFonts w:ascii="Calibri" w:hAnsi="Calibri" w:cs="Calibri"/>
                <w:b/>
                <w:szCs w:val="20"/>
              </w:rPr>
              <w:t>, %</w:t>
            </w:r>
          </w:p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(p-value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Interaction p-value</w:t>
            </w:r>
          </w:p>
        </w:tc>
      </w:tr>
      <w:tr w:rsidR="00C84F92" w:rsidRPr="00C84F92" w:rsidTr="00DB0F8E">
        <w:tc>
          <w:tcPr>
            <w:tcW w:w="12643" w:type="dxa"/>
            <w:gridSpan w:val="9"/>
          </w:tcPr>
          <w:p w:rsidR="00AC0E46" w:rsidRPr="00C84F92" w:rsidRDefault="00AC0E46" w:rsidP="00AC0E46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maternal age at childbirth compared to 25 to 29 maternal age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59,7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4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1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2 (0.79-1.3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307000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lorectal</w:t>
            </w:r>
            <w:r w:rsidR="00F93281"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58-1.18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ung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2 (0.74-1.70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lanoma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,434,91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18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0 (0.95-1.5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9.1 (0.252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59,7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4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6 (0.90-1.2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663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terine cervix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59,7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66 (0.51-0.85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889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terine corpus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3 (0.52-2.07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8 (0.25-3.82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estis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52</w:t>
            </w:r>
          </w:p>
        </w:tc>
        <w:tc>
          <w:tcPr>
            <w:tcW w:w="124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32</w:t>
            </w:r>
          </w:p>
        </w:tc>
        <w:tc>
          <w:tcPr>
            <w:tcW w:w="170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03 (0.89-1.18)</w:t>
            </w:r>
          </w:p>
        </w:tc>
        <w:tc>
          <w:tcPr>
            <w:tcW w:w="133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701)</w:t>
            </w:r>
          </w:p>
        </w:tc>
        <w:tc>
          <w:tcPr>
            <w:tcW w:w="116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541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5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76-1.23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593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5.6</w:t>
            </w:r>
          </w:p>
        </w:tc>
        <w:tc>
          <w:tcPr>
            <w:tcW w:w="1701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6 (0.89-1.26)</w:t>
            </w:r>
          </w:p>
        </w:tc>
        <w:tc>
          <w:tcPr>
            <w:tcW w:w="133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Kidney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59,721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7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1 (0.69-1.78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446)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hyroid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2</w:t>
            </w:r>
          </w:p>
        </w:tc>
        <w:tc>
          <w:tcPr>
            <w:tcW w:w="170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9 (0.53-1.17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769,433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34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8</w:t>
            </w:r>
          </w:p>
        </w:tc>
        <w:tc>
          <w:tcPr>
            <w:tcW w:w="170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3 (0.84-1.04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546)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59,721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4 (1.00-1.79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826)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339,902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49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4 (0.91-1.4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721)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C79C2">
        <w:tc>
          <w:tcPr>
            <w:tcW w:w="12643" w:type="dxa"/>
            <w:gridSpan w:val="9"/>
          </w:tcPr>
          <w:p w:rsidR="00671BB2" w:rsidRPr="00C84F92" w:rsidRDefault="00671BB2" w:rsidP="00671BB2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Lower maternal age at childbirth compared to 25 to 29 maternal age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Overall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23,13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00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1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9 (0.78-1.02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r w:rsidR="00307000" w:rsidRPr="00C84F92">
              <w:rPr>
                <w:rFonts w:ascii="Calibri" w:hAnsi="Calibri" w:cs="Calibri"/>
                <w:szCs w:val="20"/>
              </w:rPr>
              <w:t>Colorectal</w:t>
            </w:r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8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0 (0.85-1.7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Lung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8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9 (0.59-1.3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Melanoma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,453,10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65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1 (0.72-1.15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5.8 (0.261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ind w:firstLineChars="50" w:firstLine="100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23,13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58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4 (0.41-1.35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7.3 (0.081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Cervix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23,13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0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61 (1.25-2.07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320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Corpus uteri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3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48-1.95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Prostate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8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2 (0.26-3.98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Testis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376</w:t>
            </w:r>
          </w:p>
        </w:tc>
        <w:tc>
          <w:tcPr>
            <w:tcW w:w="124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1.6</w:t>
            </w:r>
          </w:p>
        </w:tc>
        <w:tc>
          <w:tcPr>
            <w:tcW w:w="170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88-1.13)</w:t>
            </w:r>
          </w:p>
        </w:tc>
        <w:tc>
          <w:tcPr>
            <w:tcW w:w="133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717)</w:t>
            </w:r>
          </w:p>
        </w:tc>
        <w:tc>
          <w:tcPr>
            <w:tcW w:w="116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321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37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1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7 (0.88-1.3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831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5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4 (0.79-1.11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Kidney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23,13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8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4 (0.62-1.44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854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Thyroid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6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7 (0.85-1.87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,012,26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95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0 (0.94-1.13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55 (0.314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Leukemia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23,13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6 (0.63-1.18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7.78 (0.239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 Lymphoma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337,33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72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69-1.01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976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317703">
        <w:tc>
          <w:tcPr>
            <w:tcW w:w="12643" w:type="dxa"/>
            <w:gridSpan w:val="9"/>
          </w:tcPr>
          <w:p w:rsidR="00844A03" w:rsidRPr="00C84F92" w:rsidRDefault="00844A03" w:rsidP="00844A03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birth order compared to lower birth order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69,79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1 (0.86-1.00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118" w:type="dxa"/>
          </w:tcPr>
          <w:p w:rsidR="00C13485" w:rsidRPr="00C84F92" w:rsidRDefault="00C13485" w:rsidP="00A1612A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sophagus cancer incidence</w:t>
            </w:r>
          </w:p>
        </w:tc>
        <w:tc>
          <w:tcPr>
            <w:tcW w:w="79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580</w:t>
            </w:r>
          </w:p>
        </w:tc>
        <w:tc>
          <w:tcPr>
            <w:tcW w:w="124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0 (0.44-1.16)</w:t>
            </w:r>
          </w:p>
        </w:tc>
        <w:tc>
          <w:tcPr>
            <w:tcW w:w="133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Gastric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51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9 (0.83-1.73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307000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lorectal</w:t>
            </w:r>
            <w:r w:rsidR="00F93281"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2,24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1 (0.75-1.0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iver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38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61-1.1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ancreatic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6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0 (0.59-1.09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118" w:type="dxa"/>
          </w:tcPr>
          <w:p w:rsidR="00C13485" w:rsidRPr="00C84F92" w:rsidRDefault="00C13485" w:rsidP="00A1612A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arynx cancer incidence</w:t>
            </w:r>
          </w:p>
        </w:tc>
        <w:tc>
          <w:tcPr>
            <w:tcW w:w="79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018</w:t>
            </w:r>
          </w:p>
        </w:tc>
        <w:tc>
          <w:tcPr>
            <w:tcW w:w="124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57-1.69)</w:t>
            </w:r>
          </w:p>
        </w:tc>
        <w:tc>
          <w:tcPr>
            <w:tcW w:w="133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ung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3,17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6 (1.06-1.44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lanoma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228,88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9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51 (0.21-1.24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9.9 (0.158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9,03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75-1.37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ervix uteri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,70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0 (0.61-1.06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rpus uteri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60 (0.46-0.78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ary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,50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3 (0.83-1.30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8 (1.23-1.55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estis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248,828</w:t>
            </w:r>
          </w:p>
        </w:tc>
        <w:tc>
          <w:tcPr>
            <w:tcW w:w="96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6</w:t>
            </w:r>
          </w:p>
        </w:tc>
        <w:tc>
          <w:tcPr>
            <w:tcW w:w="170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72 (0.58-0.89)</w:t>
            </w:r>
          </w:p>
        </w:tc>
        <w:tc>
          <w:tcPr>
            <w:tcW w:w="133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554)</w:t>
            </w:r>
          </w:p>
        </w:tc>
        <w:tc>
          <w:tcPr>
            <w:tcW w:w="116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0 (0.56-0.89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907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48,828</w:t>
            </w:r>
          </w:p>
        </w:tc>
        <w:tc>
          <w:tcPr>
            <w:tcW w:w="964" w:type="dxa"/>
            <w:tcBorders>
              <w:top w:val="nil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6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50-1.40)</w:t>
            </w:r>
          </w:p>
        </w:tc>
        <w:tc>
          <w:tcPr>
            <w:tcW w:w="133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lastRenderedPageBreak/>
              <w:t>Kidney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,34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78-1.19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ladder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8,04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1 (0.75-1.1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hyroid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,32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61 (0.47-0.78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9,40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3 (0.88-1.19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15007F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ultiple m</w:t>
            </w:r>
            <w:r w:rsidR="00F93281" w:rsidRPr="00C84F92">
              <w:rPr>
                <w:rFonts w:ascii="Calibri" w:hAnsi="Calibri" w:cs="Calibri"/>
                <w:szCs w:val="20"/>
              </w:rPr>
              <w:t>yel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893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7 (0.46-1.30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,00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1 (0.62-1.07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985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63 (0.20-2.00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5.9 (0.042)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54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3 (0.68-1.5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on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99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6 (0.86-1.8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E1BAC">
        <w:tc>
          <w:tcPr>
            <w:tcW w:w="3118" w:type="dxa"/>
          </w:tcPr>
          <w:p w:rsidR="00F93281" w:rsidRPr="00C84F92" w:rsidRDefault="009211B5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Connective and soft tissue cancer </w:t>
            </w:r>
            <w:r w:rsidR="00F93281" w:rsidRPr="00C84F92">
              <w:rPr>
                <w:rFonts w:ascii="Calibri" w:hAnsi="Calibri" w:cs="Calibri"/>
                <w:szCs w:val="20"/>
              </w:rPr>
              <w:t>incidence</w:t>
            </w:r>
          </w:p>
        </w:tc>
        <w:tc>
          <w:tcPr>
            <w:tcW w:w="79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1,314,910</w:t>
            </w:r>
          </w:p>
        </w:tc>
        <w:tc>
          <w:tcPr>
            <w:tcW w:w="96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126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3 (0.55-0.97)</w:t>
            </w:r>
          </w:p>
        </w:tc>
        <w:tc>
          <w:tcPr>
            <w:tcW w:w="133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822978">
        <w:tc>
          <w:tcPr>
            <w:tcW w:w="12643" w:type="dxa"/>
            <w:gridSpan w:val="9"/>
          </w:tcPr>
          <w:p w:rsidR="00C05126" w:rsidRPr="00C84F92" w:rsidRDefault="00C05126" w:rsidP="00C05126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number of childbirths compared to smaller number of childbirths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,657,455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34,89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88-1.06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118" w:type="dxa"/>
          </w:tcPr>
          <w:p w:rsidR="00C13485" w:rsidRPr="00C84F92" w:rsidRDefault="00C13485" w:rsidP="00A1612A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sophagus cancer incidence</w:t>
            </w:r>
          </w:p>
        </w:tc>
        <w:tc>
          <w:tcPr>
            <w:tcW w:w="79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,657,455</w:t>
            </w:r>
          </w:p>
        </w:tc>
        <w:tc>
          <w:tcPr>
            <w:tcW w:w="964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90</w:t>
            </w:r>
          </w:p>
        </w:tc>
        <w:tc>
          <w:tcPr>
            <w:tcW w:w="124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8 (0.46-1.33)</w:t>
            </w:r>
          </w:p>
        </w:tc>
        <w:tc>
          <w:tcPr>
            <w:tcW w:w="133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tomach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94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48 (1.31-1.67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307000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lorectal</w:t>
            </w:r>
            <w:r w:rsidR="00F93281"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921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8 (0.88-1.10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iver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843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1 (0.88-1.17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ancrea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91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1 (0.98-1.26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1612A">
        <w:tc>
          <w:tcPr>
            <w:tcW w:w="3118" w:type="dxa"/>
          </w:tcPr>
          <w:p w:rsidR="00C13485" w:rsidRPr="00C84F92" w:rsidRDefault="00C13485" w:rsidP="00A1612A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arynx cancer incidence</w:t>
            </w:r>
          </w:p>
        </w:tc>
        <w:tc>
          <w:tcPr>
            <w:tcW w:w="79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,657,455</w:t>
            </w:r>
          </w:p>
        </w:tc>
        <w:tc>
          <w:tcPr>
            <w:tcW w:w="964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09</w:t>
            </w:r>
          </w:p>
        </w:tc>
        <w:tc>
          <w:tcPr>
            <w:tcW w:w="1247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52 (0.73-3.18)</w:t>
            </w:r>
          </w:p>
        </w:tc>
        <w:tc>
          <w:tcPr>
            <w:tcW w:w="1334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C13485" w:rsidRPr="00C84F92" w:rsidRDefault="00C13485" w:rsidP="00A1612A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ung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20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3 (1.02-1.25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lan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63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2 (0.65-0.79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765)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0,95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6 (0.93-1.00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terine cervix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45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9 (1.08-1.31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terine corpu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85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6 (0.70-0.8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ary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765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8 (0.90-1.06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incide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,91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7 (0.91-1.03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estis cancer incidence</w:t>
            </w:r>
          </w:p>
        </w:tc>
        <w:tc>
          <w:tcPr>
            <w:tcW w:w="79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&gt;222,769.84</w:t>
            </w:r>
          </w:p>
        </w:tc>
        <w:tc>
          <w:tcPr>
            <w:tcW w:w="96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&gt;1,030</w:t>
            </w:r>
          </w:p>
        </w:tc>
        <w:tc>
          <w:tcPr>
            <w:tcW w:w="1247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73 (0.64-0.83)</w:t>
            </w:r>
          </w:p>
        </w:tc>
        <w:tc>
          <w:tcPr>
            <w:tcW w:w="1334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581)</w:t>
            </w:r>
          </w:p>
        </w:tc>
        <w:tc>
          <w:tcPr>
            <w:tcW w:w="1161" w:type="dxa"/>
            <w:tcBorders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03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73 (0.62-0.86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.1 (0.300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942</w:t>
            </w:r>
          </w:p>
        </w:tc>
      </w:tr>
      <w:tr w:rsidR="00C84F92" w:rsidRPr="00C84F92" w:rsidTr="00920C84">
        <w:tc>
          <w:tcPr>
            <w:tcW w:w="3118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High</w:t>
            </w:r>
          </w:p>
        </w:tc>
        <w:tc>
          <w:tcPr>
            <w:tcW w:w="907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22769.84</w:t>
            </w:r>
          </w:p>
        </w:tc>
        <w:tc>
          <w:tcPr>
            <w:tcW w:w="96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1247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6</w:t>
            </w:r>
          </w:p>
        </w:tc>
        <w:tc>
          <w:tcPr>
            <w:tcW w:w="1701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75 (0.38-1.48)</w:t>
            </w:r>
          </w:p>
        </w:tc>
        <w:tc>
          <w:tcPr>
            <w:tcW w:w="1334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Kidney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38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86-1.16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rinary bladder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99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1 (0.89-1.15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hyroid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87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4 (0.88-1.2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N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,46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6 (0.99-1.13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ultiple myeloma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8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4 (1.08-1.66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88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3 (1.00-1.27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09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5 (0.92-1.20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332)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,657,455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7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5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1 (0.51-1.64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on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5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5 (0.63-1.13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E1BAC">
        <w:tc>
          <w:tcPr>
            <w:tcW w:w="3118" w:type="dxa"/>
          </w:tcPr>
          <w:p w:rsidR="00F93281" w:rsidRPr="00C84F92" w:rsidRDefault="009211B5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Connective and soft tissue cancer </w:t>
            </w:r>
            <w:r w:rsidR="00F93281" w:rsidRPr="00C84F92">
              <w:rPr>
                <w:rFonts w:ascii="Calibri" w:hAnsi="Calibri" w:cs="Calibri"/>
                <w:szCs w:val="20"/>
              </w:rPr>
              <w:t>incidence</w:t>
            </w:r>
          </w:p>
        </w:tc>
        <w:tc>
          <w:tcPr>
            <w:tcW w:w="79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565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46</w:t>
            </w:r>
          </w:p>
        </w:tc>
        <w:tc>
          <w:tcPr>
            <w:tcW w:w="170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0 (0.73-1.12)</w:t>
            </w:r>
          </w:p>
        </w:tc>
        <w:tc>
          <w:tcPr>
            <w:tcW w:w="133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4A72C8">
        <w:tc>
          <w:tcPr>
            <w:tcW w:w="12643" w:type="dxa"/>
            <w:gridSpan w:val="9"/>
          </w:tcPr>
          <w:p w:rsidR="005D3CAC" w:rsidRPr="00C84F92" w:rsidRDefault="005D3CAC" w:rsidP="005D3CAC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bCs/>
                <w:szCs w:val="20"/>
              </w:rPr>
              <w:t>Longer breastfeeding duration compared to shorter duration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844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7 (0.89-1.28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Gastric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844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2 (0.47-3.15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307000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lorectal</w:t>
            </w:r>
            <w:r w:rsidR="00F93281"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844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6 (0.45-1.63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62 (0.89-2.94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43 (0.58-3.5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844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9 (0.86-1.37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Gastric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844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43 (0.51-4.01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307000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olorectal</w:t>
            </w:r>
            <w:r w:rsidR="00F93281" w:rsidRPr="00C84F92">
              <w:rPr>
                <w:rFonts w:ascii="Calibri" w:hAnsi="Calibri" w:cs="Calibri"/>
                <w:szCs w:val="20"/>
              </w:rPr>
              <w:t xml:space="preserve">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844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6 (0.41-2.21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east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53 (0.61-3.83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3118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Prostate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41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64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48.3</w:t>
            </w:r>
          </w:p>
        </w:tc>
        <w:tc>
          <w:tcPr>
            <w:tcW w:w="1701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4 (0.42-4.22)</w:t>
            </w:r>
          </w:p>
        </w:tc>
        <w:tc>
          <w:tcPr>
            <w:tcW w:w="133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1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</w:tbl>
    <w:p w:rsidR="008B231A" w:rsidRDefault="00F93281" w:rsidP="00F93281">
      <w:pPr>
        <w:kinsoku w:val="0"/>
        <w:spacing w:after="0" w:line="240" w:lineRule="atLeast"/>
        <w:rPr>
          <w:rFonts w:ascii="Calibri" w:hAnsi="Calibri" w:cs="Calibri"/>
          <w:szCs w:val="20"/>
        </w:rPr>
      </w:pPr>
      <w:r w:rsidRPr="00C84F92">
        <w:rPr>
          <w:rFonts w:ascii="Calibri" w:hAnsi="Calibri" w:cs="Calibri"/>
          <w:szCs w:val="20"/>
        </w:rPr>
        <w:t>CI, confidence interval; NA, not applicable; NR, not reported; RR, relative risk</w:t>
      </w:r>
    </w:p>
    <w:p w:rsidR="008B231A" w:rsidRDefault="008B231A" w:rsidP="00F93281">
      <w:pPr>
        <w:kinsoku w:val="0"/>
        <w:spacing w:after="0" w:line="240" w:lineRule="atLeast"/>
        <w:rPr>
          <w:rFonts w:ascii="Calibri" w:hAnsi="Calibri" w:cs="Calibri"/>
          <w:szCs w:val="20"/>
        </w:rPr>
      </w:pPr>
    </w:p>
    <w:p w:rsidR="008B231A" w:rsidRDefault="008B231A" w:rsidP="00F93281">
      <w:pPr>
        <w:kinsoku w:val="0"/>
        <w:spacing w:after="0" w:line="240" w:lineRule="atLeast"/>
        <w:rPr>
          <w:rFonts w:ascii="Calibri" w:hAnsi="Calibri" w:cs="Calibri"/>
          <w:szCs w:val="20"/>
        </w:rPr>
      </w:pPr>
    </w:p>
    <w:p w:rsidR="00F93281" w:rsidRPr="00C84F92" w:rsidRDefault="00F93281" w:rsidP="00F93281">
      <w:pPr>
        <w:kinsoku w:val="0"/>
        <w:spacing w:after="0" w:line="240" w:lineRule="atLeast"/>
        <w:rPr>
          <w:rFonts w:ascii="Calibri" w:hAnsi="Calibri" w:cs="Calibri"/>
          <w:b/>
          <w:bCs/>
          <w:szCs w:val="20"/>
        </w:rPr>
      </w:pPr>
      <w:bookmarkStart w:id="0" w:name="_GoBack"/>
      <w:bookmarkEnd w:id="0"/>
    </w:p>
    <w:sectPr w:rsidR="00F93281" w:rsidRPr="00C84F92" w:rsidSect="001711FA">
      <w:footerReference w:type="default" r:id="rId9"/>
      <w:endnotePr>
        <w:numFmt w:val="lowerLetter"/>
        <w:numRestart w:val="eachSect"/>
      </w:endnotePr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220596"/>
      <w:docPartObj>
        <w:docPartGallery w:val="Page Numbers (Bottom of Page)"/>
        <w:docPartUnique/>
      </w:docPartObj>
    </w:sdtPr>
    <w:sdtEndPr/>
    <w:sdtContent>
      <w:p w:rsidR="00E30B65" w:rsidRDefault="00E30B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231A" w:rsidRPr="008B231A">
          <w:rPr>
            <w:noProof/>
            <w:lang w:val="ko-KR"/>
          </w:rPr>
          <w:t>2</w:t>
        </w:r>
        <w:r>
          <w:fldChar w:fldCharType="end"/>
        </w:r>
      </w:p>
    </w:sdtContent>
  </w:sdt>
  <w:p w:rsidR="00E30B65" w:rsidRDefault="00E30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31A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76C1A-A09F-44C8-B9AC-F645AA91E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2</Pages>
  <Words>1179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0</cp:revision>
  <dcterms:created xsi:type="dcterms:W3CDTF">2019-07-16T00:40:00Z</dcterms:created>
  <dcterms:modified xsi:type="dcterms:W3CDTF">2020-03-19T15:49:00Z</dcterms:modified>
</cp:coreProperties>
</file>